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3013"/>
        <w:tblW w:w="0" w:type="auto"/>
        <w:tblLook w:val="04A0" w:firstRow="1" w:lastRow="0" w:firstColumn="1" w:lastColumn="0" w:noHBand="0" w:noVBand="1"/>
      </w:tblPr>
      <w:tblGrid>
        <w:gridCol w:w="1345"/>
        <w:gridCol w:w="3172"/>
        <w:gridCol w:w="4833"/>
      </w:tblGrid>
      <w:tr w:rsidR="000A23E3" w:rsidRPr="00A05321" w14:paraId="205158A8" w14:textId="77777777" w:rsidTr="004C4BD8">
        <w:trPr>
          <w:trHeight w:val="928"/>
        </w:trPr>
        <w:tc>
          <w:tcPr>
            <w:tcW w:w="1345" w:type="dxa"/>
            <w:vAlign w:val="center"/>
          </w:tcPr>
          <w:p w14:paraId="455910D6" w14:textId="70765F36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172" w:type="dxa"/>
            <w:vAlign w:val="center"/>
          </w:tcPr>
          <w:p w14:paraId="1337E495" w14:textId="0C2075C3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PubMed</w:t>
            </w:r>
          </w:p>
        </w:tc>
        <w:tc>
          <w:tcPr>
            <w:tcW w:w="4833" w:type="dxa"/>
            <w:vAlign w:val="center"/>
          </w:tcPr>
          <w:p w14:paraId="6248DCF4" w14:textId="1546D6D1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https://pubmed.ncbi.nlm.nih.gov/</w:t>
            </w:r>
          </w:p>
        </w:tc>
      </w:tr>
      <w:tr w:rsidR="000A23E3" w:rsidRPr="00A05321" w14:paraId="6E5A19E1" w14:textId="77777777" w:rsidTr="004C4BD8">
        <w:trPr>
          <w:trHeight w:val="928"/>
        </w:trPr>
        <w:tc>
          <w:tcPr>
            <w:tcW w:w="1345" w:type="dxa"/>
            <w:vAlign w:val="center"/>
          </w:tcPr>
          <w:p w14:paraId="4A954379" w14:textId="082F853E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172" w:type="dxa"/>
            <w:vAlign w:val="center"/>
          </w:tcPr>
          <w:p w14:paraId="6BC2DA9A" w14:textId="06018374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Scopus</w:t>
            </w:r>
          </w:p>
        </w:tc>
        <w:tc>
          <w:tcPr>
            <w:tcW w:w="4833" w:type="dxa"/>
            <w:vAlign w:val="center"/>
          </w:tcPr>
          <w:p w14:paraId="2D494147" w14:textId="068BFB2C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https://www.scopus.com/</w:t>
            </w:r>
          </w:p>
        </w:tc>
      </w:tr>
      <w:tr w:rsidR="000A23E3" w:rsidRPr="00A05321" w14:paraId="4D492EBC" w14:textId="77777777" w:rsidTr="004C4BD8">
        <w:trPr>
          <w:trHeight w:val="928"/>
        </w:trPr>
        <w:tc>
          <w:tcPr>
            <w:tcW w:w="1345" w:type="dxa"/>
            <w:vAlign w:val="center"/>
          </w:tcPr>
          <w:p w14:paraId="4B0148AE" w14:textId="22176149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172" w:type="dxa"/>
            <w:vAlign w:val="center"/>
          </w:tcPr>
          <w:p w14:paraId="52BC9F9D" w14:textId="031CBA68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br/>
              <w:t>ScienceDirect</w:t>
            </w:r>
          </w:p>
          <w:p w14:paraId="119FCBD2" w14:textId="77777777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33" w:type="dxa"/>
            <w:vAlign w:val="center"/>
          </w:tcPr>
          <w:p w14:paraId="3A5AED2A" w14:textId="355E87C9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https://www.sciencedirect.com/</w:t>
            </w:r>
          </w:p>
        </w:tc>
      </w:tr>
      <w:tr w:rsidR="000A23E3" w:rsidRPr="00A05321" w14:paraId="479DC085" w14:textId="77777777" w:rsidTr="004C4BD8">
        <w:trPr>
          <w:trHeight w:val="928"/>
        </w:trPr>
        <w:tc>
          <w:tcPr>
            <w:tcW w:w="1345" w:type="dxa"/>
            <w:vAlign w:val="center"/>
          </w:tcPr>
          <w:p w14:paraId="4F730F69" w14:textId="75FBE51D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172" w:type="dxa"/>
            <w:vAlign w:val="center"/>
          </w:tcPr>
          <w:p w14:paraId="2944333C" w14:textId="0027E347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br/>
              <w:t>Google Scholar</w:t>
            </w:r>
          </w:p>
          <w:p w14:paraId="0B92D145" w14:textId="77777777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33" w:type="dxa"/>
            <w:vAlign w:val="center"/>
          </w:tcPr>
          <w:p w14:paraId="1A72F7EB" w14:textId="566953FE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https://scholar.google.com/</w:t>
            </w:r>
          </w:p>
        </w:tc>
      </w:tr>
      <w:tr w:rsidR="000A23E3" w:rsidRPr="00A05321" w14:paraId="59CD8906" w14:textId="77777777" w:rsidTr="004C4BD8">
        <w:trPr>
          <w:trHeight w:val="928"/>
        </w:trPr>
        <w:tc>
          <w:tcPr>
            <w:tcW w:w="1345" w:type="dxa"/>
            <w:vAlign w:val="center"/>
          </w:tcPr>
          <w:p w14:paraId="358A0F53" w14:textId="5B918132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172" w:type="dxa"/>
            <w:vAlign w:val="center"/>
          </w:tcPr>
          <w:p w14:paraId="386E5F89" w14:textId="0C22FE7F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br/>
              <w:t>Cochrane Library</w:t>
            </w:r>
          </w:p>
          <w:p w14:paraId="09EF9978" w14:textId="77777777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33" w:type="dxa"/>
            <w:vAlign w:val="center"/>
          </w:tcPr>
          <w:p w14:paraId="47DF3A54" w14:textId="71B7DB21" w:rsidR="000A23E3" w:rsidRPr="00A05321" w:rsidRDefault="000A23E3" w:rsidP="004C4BD8">
            <w:pPr>
              <w:jc w:val="center"/>
              <w:rPr>
                <w:rFonts w:asciiTheme="majorBidi" w:hAnsiTheme="majorBidi" w:cstheme="majorBidi"/>
              </w:rPr>
            </w:pPr>
            <w:r w:rsidRPr="00A05321">
              <w:rPr>
                <w:rFonts w:asciiTheme="majorBidi" w:hAnsiTheme="majorBidi" w:cstheme="majorBidi"/>
                <w:color w:val="000000"/>
              </w:rPr>
              <w:t>https://www.cochranelibrary.com/</w:t>
            </w:r>
          </w:p>
        </w:tc>
      </w:tr>
    </w:tbl>
    <w:p w14:paraId="126D6999" w14:textId="77777777" w:rsidR="00A97F6F" w:rsidRPr="00A05321" w:rsidRDefault="00A97F6F">
      <w:pPr>
        <w:rPr>
          <w:rFonts w:asciiTheme="majorBidi" w:hAnsiTheme="majorBidi" w:cstheme="majorBidi"/>
        </w:rPr>
      </w:pPr>
    </w:p>
    <w:p w14:paraId="3886ECEF" w14:textId="77777777" w:rsidR="000A23E3" w:rsidRPr="00A05321" w:rsidRDefault="000A23E3">
      <w:pPr>
        <w:rPr>
          <w:rFonts w:asciiTheme="majorBidi" w:hAnsiTheme="majorBidi" w:cstheme="majorBidi"/>
        </w:rPr>
      </w:pPr>
    </w:p>
    <w:p w14:paraId="47D3B293" w14:textId="77777777" w:rsidR="000A23E3" w:rsidRPr="00A05321" w:rsidRDefault="000A23E3">
      <w:pPr>
        <w:rPr>
          <w:rFonts w:asciiTheme="majorBidi" w:hAnsiTheme="majorBidi" w:cstheme="majorBidi"/>
        </w:rPr>
      </w:pPr>
    </w:p>
    <w:p w14:paraId="237AA7AB" w14:textId="77777777" w:rsidR="000A23E3" w:rsidRPr="00A05321" w:rsidRDefault="000A23E3">
      <w:pPr>
        <w:rPr>
          <w:rFonts w:asciiTheme="majorBidi" w:hAnsiTheme="majorBidi" w:cstheme="majorBidi"/>
        </w:rPr>
      </w:pPr>
    </w:p>
    <w:p w14:paraId="2E63B26E" w14:textId="1140190D" w:rsidR="000A23E3" w:rsidRPr="00A05321" w:rsidRDefault="00324ED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</w:t>
      </w:r>
      <w:r w:rsidR="00A05321">
        <w:rPr>
          <w:rFonts w:asciiTheme="majorBidi" w:hAnsiTheme="majorBidi" w:cstheme="majorBidi"/>
        </w:rPr>
        <w:t>Table S1: Worldwide web addresses used for literature research.</w:t>
      </w:r>
    </w:p>
    <w:sectPr w:rsidR="000A23E3" w:rsidRPr="00A05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E3"/>
    <w:rsid w:val="000020CD"/>
    <w:rsid w:val="000029F8"/>
    <w:rsid w:val="000104F2"/>
    <w:rsid w:val="00020DCD"/>
    <w:rsid w:val="00032C3B"/>
    <w:rsid w:val="000436DB"/>
    <w:rsid w:val="0004708A"/>
    <w:rsid w:val="0005265B"/>
    <w:rsid w:val="000732B9"/>
    <w:rsid w:val="00093DFD"/>
    <w:rsid w:val="000A23E3"/>
    <w:rsid w:val="000B52AD"/>
    <w:rsid w:val="000C03B7"/>
    <w:rsid w:val="000C4166"/>
    <w:rsid w:val="000D23CB"/>
    <w:rsid w:val="000E37D7"/>
    <w:rsid w:val="000F6039"/>
    <w:rsid w:val="0011044C"/>
    <w:rsid w:val="00114FE7"/>
    <w:rsid w:val="00125EC0"/>
    <w:rsid w:val="00131A47"/>
    <w:rsid w:val="00133823"/>
    <w:rsid w:val="00136F6B"/>
    <w:rsid w:val="00144E16"/>
    <w:rsid w:val="00145C6C"/>
    <w:rsid w:val="00172100"/>
    <w:rsid w:val="00185C6C"/>
    <w:rsid w:val="00192A2C"/>
    <w:rsid w:val="001C225C"/>
    <w:rsid w:val="001D6688"/>
    <w:rsid w:val="001E4CF6"/>
    <w:rsid w:val="001E5D62"/>
    <w:rsid w:val="001E7D69"/>
    <w:rsid w:val="001F02D9"/>
    <w:rsid w:val="00212D7F"/>
    <w:rsid w:val="0021502C"/>
    <w:rsid w:val="00221A19"/>
    <w:rsid w:val="002223EC"/>
    <w:rsid w:val="002232DE"/>
    <w:rsid w:val="00234354"/>
    <w:rsid w:val="00235AE6"/>
    <w:rsid w:val="00235E82"/>
    <w:rsid w:val="002543B0"/>
    <w:rsid w:val="00262430"/>
    <w:rsid w:val="002831A6"/>
    <w:rsid w:val="00285847"/>
    <w:rsid w:val="002A05B0"/>
    <w:rsid w:val="002B09FF"/>
    <w:rsid w:val="002B6116"/>
    <w:rsid w:val="002E2C60"/>
    <w:rsid w:val="0031789E"/>
    <w:rsid w:val="00321EA6"/>
    <w:rsid w:val="00324ED1"/>
    <w:rsid w:val="003328AE"/>
    <w:rsid w:val="0034737A"/>
    <w:rsid w:val="00347B46"/>
    <w:rsid w:val="00350186"/>
    <w:rsid w:val="0036166C"/>
    <w:rsid w:val="0036341B"/>
    <w:rsid w:val="00370EE5"/>
    <w:rsid w:val="00381FD9"/>
    <w:rsid w:val="00382A01"/>
    <w:rsid w:val="00383998"/>
    <w:rsid w:val="00397BC1"/>
    <w:rsid w:val="003A3596"/>
    <w:rsid w:val="003A5483"/>
    <w:rsid w:val="003B7AA9"/>
    <w:rsid w:val="003C3FB5"/>
    <w:rsid w:val="003E38E8"/>
    <w:rsid w:val="003F7DDB"/>
    <w:rsid w:val="00401A09"/>
    <w:rsid w:val="0040297C"/>
    <w:rsid w:val="00407EEF"/>
    <w:rsid w:val="00407F5D"/>
    <w:rsid w:val="0041360F"/>
    <w:rsid w:val="00415DD0"/>
    <w:rsid w:val="004270F4"/>
    <w:rsid w:val="00450951"/>
    <w:rsid w:val="00453C80"/>
    <w:rsid w:val="0047452D"/>
    <w:rsid w:val="004750C0"/>
    <w:rsid w:val="00475F1A"/>
    <w:rsid w:val="00491EE7"/>
    <w:rsid w:val="004925DE"/>
    <w:rsid w:val="004A2757"/>
    <w:rsid w:val="004A302D"/>
    <w:rsid w:val="004A72B8"/>
    <w:rsid w:val="004B1560"/>
    <w:rsid w:val="004B6552"/>
    <w:rsid w:val="004C4BD8"/>
    <w:rsid w:val="004C5AFE"/>
    <w:rsid w:val="004E2189"/>
    <w:rsid w:val="004F7DD6"/>
    <w:rsid w:val="005049DA"/>
    <w:rsid w:val="00546DF2"/>
    <w:rsid w:val="005533B0"/>
    <w:rsid w:val="005563FB"/>
    <w:rsid w:val="0056043A"/>
    <w:rsid w:val="0056600A"/>
    <w:rsid w:val="00570D9A"/>
    <w:rsid w:val="00573E9F"/>
    <w:rsid w:val="0058790A"/>
    <w:rsid w:val="00593BDF"/>
    <w:rsid w:val="00597DF3"/>
    <w:rsid w:val="005A6BEB"/>
    <w:rsid w:val="005B15F5"/>
    <w:rsid w:val="005B1AE7"/>
    <w:rsid w:val="005C0488"/>
    <w:rsid w:val="005C43DA"/>
    <w:rsid w:val="005C49F4"/>
    <w:rsid w:val="005E73BD"/>
    <w:rsid w:val="005F3968"/>
    <w:rsid w:val="00615B4C"/>
    <w:rsid w:val="00622592"/>
    <w:rsid w:val="006331DF"/>
    <w:rsid w:val="006500B7"/>
    <w:rsid w:val="0066444C"/>
    <w:rsid w:val="00667157"/>
    <w:rsid w:val="0069211A"/>
    <w:rsid w:val="006A2067"/>
    <w:rsid w:val="006A3FCA"/>
    <w:rsid w:val="006C384A"/>
    <w:rsid w:val="006D2677"/>
    <w:rsid w:val="006D2D89"/>
    <w:rsid w:val="006D52F5"/>
    <w:rsid w:val="006D66FE"/>
    <w:rsid w:val="006E4991"/>
    <w:rsid w:val="006F2C70"/>
    <w:rsid w:val="00700C41"/>
    <w:rsid w:val="00734B70"/>
    <w:rsid w:val="007570BD"/>
    <w:rsid w:val="00767326"/>
    <w:rsid w:val="00785E1F"/>
    <w:rsid w:val="007969C0"/>
    <w:rsid w:val="007A1469"/>
    <w:rsid w:val="007A3671"/>
    <w:rsid w:val="007C0E79"/>
    <w:rsid w:val="007C16C6"/>
    <w:rsid w:val="007C313C"/>
    <w:rsid w:val="007C54EA"/>
    <w:rsid w:val="007C6225"/>
    <w:rsid w:val="007C7B82"/>
    <w:rsid w:val="007D537D"/>
    <w:rsid w:val="007D57B8"/>
    <w:rsid w:val="007E3189"/>
    <w:rsid w:val="007E4D3F"/>
    <w:rsid w:val="007F787B"/>
    <w:rsid w:val="00804674"/>
    <w:rsid w:val="00825EB9"/>
    <w:rsid w:val="0084494E"/>
    <w:rsid w:val="0086296F"/>
    <w:rsid w:val="00893F8F"/>
    <w:rsid w:val="00897ECF"/>
    <w:rsid w:val="008A4EC7"/>
    <w:rsid w:val="008A6188"/>
    <w:rsid w:val="008B080A"/>
    <w:rsid w:val="008E72B5"/>
    <w:rsid w:val="008F0007"/>
    <w:rsid w:val="008F5908"/>
    <w:rsid w:val="00911740"/>
    <w:rsid w:val="00922AB1"/>
    <w:rsid w:val="009348FC"/>
    <w:rsid w:val="00946832"/>
    <w:rsid w:val="00950FC4"/>
    <w:rsid w:val="00953142"/>
    <w:rsid w:val="00962D09"/>
    <w:rsid w:val="00963FEF"/>
    <w:rsid w:val="00984BFF"/>
    <w:rsid w:val="00986676"/>
    <w:rsid w:val="00996524"/>
    <w:rsid w:val="00997BE0"/>
    <w:rsid w:val="009B4EEB"/>
    <w:rsid w:val="009E2BB7"/>
    <w:rsid w:val="009F4BEA"/>
    <w:rsid w:val="009F5B65"/>
    <w:rsid w:val="00A01BBE"/>
    <w:rsid w:val="00A05321"/>
    <w:rsid w:val="00A075D7"/>
    <w:rsid w:val="00A11754"/>
    <w:rsid w:val="00A123AA"/>
    <w:rsid w:val="00A37784"/>
    <w:rsid w:val="00A40B60"/>
    <w:rsid w:val="00A42C17"/>
    <w:rsid w:val="00A43917"/>
    <w:rsid w:val="00A56C16"/>
    <w:rsid w:val="00A62A80"/>
    <w:rsid w:val="00A71F47"/>
    <w:rsid w:val="00A80060"/>
    <w:rsid w:val="00A867FA"/>
    <w:rsid w:val="00A96180"/>
    <w:rsid w:val="00A97F6F"/>
    <w:rsid w:val="00AA55D9"/>
    <w:rsid w:val="00AA75F2"/>
    <w:rsid w:val="00AE10EF"/>
    <w:rsid w:val="00AE1D4E"/>
    <w:rsid w:val="00B22980"/>
    <w:rsid w:val="00B61AC8"/>
    <w:rsid w:val="00B65C31"/>
    <w:rsid w:val="00B84B1D"/>
    <w:rsid w:val="00B94515"/>
    <w:rsid w:val="00B96D8C"/>
    <w:rsid w:val="00BA2511"/>
    <w:rsid w:val="00C046C6"/>
    <w:rsid w:val="00C311D7"/>
    <w:rsid w:val="00C7304B"/>
    <w:rsid w:val="00C86D45"/>
    <w:rsid w:val="00CD7C9E"/>
    <w:rsid w:val="00CE62C0"/>
    <w:rsid w:val="00D04AEA"/>
    <w:rsid w:val="00D272DA"/>
    <w:rsid w:val="00D27F71"/>
    <w:rsid w:val="00D32FB7"/>
    <w:rsid w:val="00D53A91"/>
    <w:rsid w:val="00D57C6F"/>
    <w:rsid w:val="00D6503C"/>
    <w:rsid w:val="00D7644C"/>
    <w:rsid w:val="00D94145"/>
    <w:rsid w:val="00DA305C"/>
    <w:rsid w:val="00DB32D6"/>
    <w:rsid w:val="00DC4B24"/>
    <w:rsid w:val="00DD59FC"/>
    <w:rsid w:val="00DE75BF"/>
    <w:rsid w:val="00DF519C"/>
    <w:rsid w:val="00DF53E3"/>
    <w:rsid w:val="00E00E9F"/>
    <w:rsid w:val="00E06437"/>
    <w:rsid w:val="00E15838"/>
    <w:rsid w:val="00E3171F"/>
    <w:rsid w:val="00E32FC9"/>
    <w:rsid w:val="00E379E6"/>
    <w:rsid w:val="00E45B04"/>
    <w:rsid w:val="00E55A15"/>
    <w:rsid w:val="00E60C55"/>
    <w:rsid w:val="00E70A54"/>
    <w:rsid w:val="00E772ED"/>
    <w:rsid w:val="00E925B1"/>
    <w:rsid w:val="00E94E85"/>
    <w:rsid w:val="00EA7377"/>
    <w:rsid w:val="00EC43F2"/>
    <w:rsid w:val="00ED1BEC"/>
    <w:rsid w:val="00ED2BC6"/>
    <w:rsid w:val="00ED4EB0"/>
    <w:rsid w:val="00EF542D"/>
    <w:rsid w:val="00EF7353"/>
    <w:rsid w:val="00EF7EA5"/>
    <w:rsid w:val="00F07155"/>
    <w:rsid w:val="00F1012A"/>
    <w:rsid w:val="00F106FE"/>
    <w:rsid w:val="00F2194E"/>
    <w:rsid w:val="00F33833"/>
    <w:rsid w:val="00F518AD"/>
    <w:rsid w:val="00F60ABC"/>
    <w:rsid w:val="00F73792"/>
    <w:rsid w:val="00F80874"/>
    <w:rsid w:val="00F908FC"/>
    <w:rsid w:val="00FA645A"/>
    <w:rsid w:val="00FB1CD4"/>
    <w:rsid w:val="00FB4AE2"/>
    <w:rsid w:val="00FC51A2"/>
    <w:rsid w:val="00FD234F"/>
    <w:rsid w:val="00FD4BCB"/>
    <w:rsid w:val="00FE5944"/>
    <w:rsid w:val="00FE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97808"/>
  <w15:chartTrackingRefBased/>
  <w15:docId w15:val="{53C6B940-E0E1-0D4A-B8DD-BE95C1863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2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3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284</Characters>
  <Application>Microsoft Office Word</Application>
  <DocSecurity>0</DocSecurity>
  <Lines>31</Lines>
  <Paragraphs>18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an Singh</dc:creator>
  <cp:keywords/>
  <dc:description/>
  <cp:lastModifiedBy>Z B</cp:lastModifiedBy>
  <cp:revision>5</cp:revision>
  <dcterms:created xsi:type="dcterms:W3CDTF">2026-02-28T11:23:00Z</dcterms:created>
  <dcterms:modified xsi:type="dcterms:W3CDTF">2026-06-16T05:22:00Z</dcterms:modified>
</cp:coreProperties>
</file>